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5A61" w:rsidRPr="00BE2C92" w:rsidRDefault="00815A61" w:rsidP="00815A61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proofErr w:type="gramStart"/>
      <w:r w:rsidRPr="00BE2C92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2</w:t>
      </w:r>
      <w:r w:rsidRPr="00BE2C92">
        <w:rPr>
          <w:rFonts w:ascii="Times New Roman" w:hAnsi="Times New Roman"/>
          <w:b/>
          <w:sz w:val="24"/>
          <w:szCs w:val="24"/>
        </w:rPr>
        <w:t>.</w:t>
      </w:r>
      <w:r w:rsidRPr="005E3F07">
        <w:rPr>
          <w:rFonts w:ascii="Times New Roman" w:hAnsi="Times New Roman"/>
          <w:b/>
          <w:bCs/>
          <w:sz w:val="24"/>
          <w:szCs w:val="24"/>
        </w:rPr>
        <w:t xml:space="preserve">Percentage identity of the predicted protein sequence of </w:t>
      </w:r>
      <w:proofErr w:type="spellStart"/>
      <w:r w:rsidR="00DE3BD2" w:rsidRPr="005E3F07">
        <w:rPr>
          <w:rFonts w:ascii="Times New Roman" w:hAnsi="Times New Roman"/>
          <w:b/>
          <w:bCs/>
          <w:i/>
          <w:sz w:val="24"/>
          <w:szCs w:val="24"/>
        </w:rPr>
        <w:t>Ma</w:t>
      </w:r>
      <w:r w:rsidR="00F1489D" w:rsidRPr="005E3F07">
        <w:rPr>
          <w:rFonts w:ascii="Times New Roman" w:hAnsi="Times New Roman"/>
          <w:b/>
          <w:bCs/>
          <w:i/>
          <w:sz w:val="24"/>
          <w:szCs w:val="24"/>
        </w:rPr>
        <w:t>PSY</w:t>
      </w:r>
      <w:bookmarkStart w:id="0" w:name="_GoBack"/>
      <w:bookmarkEnd w:id="0"/>
      <w:proofErr w:type="spellEnd"/>
      <w:r w:rsidRPr="005E3F07"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2127"/>
        <w:gridCol w:w="1984"/>
        <w:gridCol w:w="2410"/>
        <w:gridCol w:w="1479"/>
      </w:tblGrid>
      <w:tr w:rsidR="00815A61" w:rsidRPr="00DD6330" w:rsidTr="002D3DA9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815A61" w:rsidRPr="00DD6330" w:rsidRDefault="00815A61" w:rsidP="002D3DA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815A61" w:rsidRPr="00DD6330" w:rsidRDefault="00815A61" w:rsidP="002D3DA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DD633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</w:t>
            </w:r>
            <w:r w:rsidRPr="00DD633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cuminat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815A61" w:rsidRPr="00DD6330" w:rsidRDefault="00815A61" w:rsidP="002D3DA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. </w:t>
            </w:r>
            <w:r w:rsidRPr="00DD633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ativ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815A61" w:rsidRPr="00DD6330" w:rsidRDefault="00815A61" w:rsidP="002D3DA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Z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</w:t>
            </w:r>
            <w:r w:rsidRPr="00DD633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mays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:rsidR="00815A61" w:rsidRPr="00DD6330" w:rsidRDefault="00815A61" w:rsidP="002D3DA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</w:t>
            </w:r>
            <w:r w:rsidRPr="00DD633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thaliana</w:t>
            </w:r>
          </w:p>
        </w:tc>
      </w:tr>
      <w:tr w:rsidR="00815A61" w:rsidRPr="00DD6330" w:rsidTr="002D3DA9">
        <w:tc>
          <w:tcPr>
            <w:tcW w:w="1242" w:type="dxa"/>
            <w:tcBorders>
              <w:top w:val="nil"/>
              <w:bottom w:val="nil"/>
            </w:tcBorders>
          </w:tcPr>
          <w:p w:rsidR="00815A61" w:rsidRPr="00DD6330" w:rsidRDefault="00DE3BD2" w:rsidP="002D3DA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</w:t>
            </w:r>
            <w:r w:rsidR="00815A61" w:rsidRPr="00DD633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SY</w:t>
            </w:r>
            <w:r w:rsidR="00815A6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815A61" w:rsidRPr="00DD6330" w:rsidRDefault="00815A61" w:rsidP="002D3DA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 xml:space="preserve">GSMUA_Achr6P31560_001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LOC_Os06g51290.1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LOC_Os06g51290.4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LOC_Os09g38320.1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LOC_Os12g43130.1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 xml:space="preserve">80%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ZM08G31920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ZM06G09680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 xml:space="preserve">NP_001108124 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ABD17618.1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bottom w:val="nil"/>
            </w:tcBorders>
          </w:tcPr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AT5G17230.1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A61" w:rsidRPr="00DD6330" w:rsidTr="002D3DA9">
        <w:tc>
          <w:tcPr>
            <w:tcW w:w="1242" w:type="dxa"/>
            <w:tcBorders>
              <w:top w:val="nil"/>
              <w:bottom w:val="nil"/>
            </w:tcBorders>
          </w:tcPr>
          <w:p w:rsidR="00815A61" w:rsidRPr="00DD6330" w:rsidRDefault="00DE3BD2" w:rsidP="002D3DA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</w:t>
            </w:r>
            <w:r w:rsidR="00815A61" w:rsidRPr="00DD633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SY</w:t>
            </w:r>
            <w:r w:rsidR="00815A6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815A61" w:rsidRPr="00DD6330" w:rsidRDefault="00815A61" w:rsidP="002D3DA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 xml:space="preserve">GSMUA_Achr9P10050_001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LOC_Os06g51290.1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LOC_Os06g51290.4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LOC_Os09g38320.1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LOC_Os12g43130.1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 xml:space="preserve">67% 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ZM08G31920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ZM06G09680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 xml:space="preserve">NP_001108124 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ABD17618.1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1479" w:type="dxa"/>
            <w:tcBorders>
              <w:top w:val="nil"/>
              <w:bottom w:val="nil"/>
            </w:tcBorders>
          </w:tcPr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AT5G17230.1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A61" w:rsidRPr="00DD6330" w:rsidTr="002D3DA9"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:rsidR="00815A61" w:rsidRPr="00DD6330" w:rsidRDefault="00DE3BD2" w:rsidP="002D3DA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</w:t>
            </w:r>
            <w:r w:rsidR="00815A61" w:rsidRPr="00DD633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SY</w:t>
            </w:r>
            <w:r w:rsidR="00815A6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815A61" w:rsidRPr="00DD6330" w:rsidRDefault="00815A61" w:rsidP="002D3DA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GSMUA_AchrUn_randomP09240_00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LOC_Os06g51290.1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LOC_Os06g51290.4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LOC_Os09g38320.1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LOC_Os12g43130.1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 xml:space="preserve">74% 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ZM08G31920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ZM06G09680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 xml:space="preserve">NP_001108124 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ABD17618.1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</w:tcPr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AT5G17230.1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330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  <w:p w:rsidR="00815A61" w:rsidRPr="00DD6330" w:rsidRDefault="00815A61" w:rsidP="002D3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55E08" w:rsidRDefault="00C55E08"/>
    <w:sectPr w:rsidR="00C55E08" w:rsidSect="00C55E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Lexia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815A61"/>
    <w:rsid w:val="00012E0E"/>
    <w:rsid w:val="000332F1"/>
    <w:rsid w:val="001A2BC1"/>
    <w:rsid w:val="001B7D42"/>
    <w:rsid w:val="0024718A"/>
    <w:rsid w:val="002545FE"/>
    <w:rsid w:val="004953EC"/>
    <w:rsid w:val="004B4F4C"/>
    <w:rsid w:val="004F7FA8"/>
    <w:rsid w:val="00522D6E"/>
    <w:rsid w:val="00594E37"/>
    <w:rsid w:val="005E3F07"/>
    <w:rsid w:val="006938D6"/>
    <w:rsid w:val="006D053C"/>
    <w:rsid w:val="007019F1"/>
    <w:rsid w:val="007E21F4"/>
    <w:rsid w:val="00815A61"/>
    <w:rsid w:val="008E0CA5"/>
    <w:rsid w:val="00911FE1"/>
    <w:rsid w:val="00A910A6"/>
    <w:rsid w:val="00B30E15"/>
    <w:rsid w:val="00B86C11"/>
    <w:rsid w:val="00C55E08"/>
    <w:rsid w:val="00C57E05"/>
    <w:rsid w:val="00C91CBF"/>
    <w:rsid w:val="00CF4139"/>
    <w:rsid w:val="00D57FEC"/>
    <w:rsid w:val="00DE3BD2"/>
    <w:rsid w:val="00DE7960"/>
    <w:rsid w:val="00E63F9D"/>
    <w:rsid w:val="00EA2C92"/>
    <w:rsid w:val="00EF5277"/>
    <w:rsid w:val="00F1489D"/>
    <w:rsid w:val="00F558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A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A6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D059473-3631-4CF1-9B74-E49D7C23E78A}"/>
</file>

<file path=customXml/itemProps2.xml><?xml version="1.0" encoding="utf-8"?>
<ds:datastoreItem xmlns:ds="http://schemas.openxmlformats.org/officeDocument/2006/customXml" ds:itemID="{AC41D80A-A91A-47D7-A1F4-8F7964D03C42}"/>
</file>

<file path=customXml/itemProps3.xml><?xml version="1.0" encoding="utf-8"?>
<ds:datastoreItem xmlns:ds="http://schemas.openxmlformats.org/officeDocument/2006/customXml" ds:itemID="{A0DF4749-2DA9-4A31-B2CD-CD3F4295149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16-07-27T12:12:00Z</dcterms:created>
  <dcterms:modified xsi:type="dcterms:W3CDTF">2016-11-26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